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341D" w:rsidRDefault="00595390">
      <w:r>
        <w:t>Supplementary file</w:t>
      </w:r>
    </w:p>
    <w:p w:rsidR="00595390" w:rsidRPr="000310E9" w:rsidRDefault="00595390" w:rsidP="00595390">
      <w:pPr>
        <w:jc w:val="center"/>
        <w:rPr>
          <w:rFonts w:ascii="Times New Roman" w:hAnsi="Times New Roman" w:cs="B Nazanin"/>
          <w:color w:val="000000" w:themeColor="text1"/>
          <w:sz w:val="24"/>
          <w:szCs w:val="28"/>
          <w:lang w:bidi="fa-IR"/>
        </w:rPr>
      </w:pPr>
      <w:r w:rsidRPr="000310E9">
        <w:rPr>
          <w:rFonts w:ascii="Times New Roman" w:hAnsi="Times New Roman" w:cs="B Nazanin"/>
          <w:color w:val="000000" w:themeColor="text1"/>
          <w:sz w:val="24"/>
          <w:szCs w:val="28"/>
          <w:lang w:bidi="fa-IR"/>
        </w:rPr>
        <w:t xml:space="preserve">Table </w:t>
      </w:r>
      <w:r>
        <w:rPr>
          <w:rFonts w:ascii="Times New Roman" w:hAnsi="Times New Roman" w:cs="B Nazanin"/>
          <w:color w:val="000000" w:themeColor="text1"/>
          <w:sz w:val="24"/>
          <w:szCs w:val="28"/>
          <w:lang w:bidi="fa-IR"/>
        </w:rPr>
        <w:t>S1</w:t>
      </w:r>
      <w:r w:rsidRPr="000310E9">
        <w:rPr>
          <w:rFonts w:ascii="Times New Roman" w:hAnsi="Times New Roman" w:cs="B Nazanin"/>
          <w:color w:val="000000" w:themeColor="text1"/>
          <w:sz w:val="24"/>
          <w:szCs w:val="28"/>
          <w:lang w:bidi="fa-IR"/>
        </w:rPr>
        <w:t xml:space="preserve">. The design matrix of actual data and the best ANN model for three independent variables </w:t>
      </w:r>
    </w:p>
    <w:tbl>
      <w:tblPr>
        <w:tblStyle w:val="PlainTable2"/>
        <w:tblW w:w="0" w:type="auto"/>
        <w:tblInd w:w="567" w:type="dxa"/>
        <w:tblLook w:val="04A0" w:firstRow="1" w:lastRow="0" w:firstColumn="1" w:lastColumn="0" w:noHBand="0" w:noVBand="1"/>
      </w:tblPr>
      <w:tblGrid>
        <w:gridCol w:w="646"/>
        <w:gridCol w:w="1463"/>
        <w:gridCol w:w="1576"/>
        <w:gridCol w:w="1376"/>
        <w:gridCol w:w="1288"/>
        <w:gridCol w:w="1738"/>
        <w:gridCol w:w="277"/>
      </w:tblGrid>
      <w:tr w:rsidR="00595390" w:rsidRPr="000310E9" w:rsidTr="004C6E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Temperature 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Concentration 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Wavelength 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Actual OD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ANN predicted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7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68444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8047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2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7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9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50222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5466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7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2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64444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6401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7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1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5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504778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49074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7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44667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5026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6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7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9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07333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0327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7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7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2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98333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1943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8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7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22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5794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9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7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86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8835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7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9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5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3969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1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7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2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92222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9825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2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7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81667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7607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3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5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92556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7125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4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5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9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84667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5897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5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5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2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509889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5503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6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35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1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5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545889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8152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7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5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57778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4406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8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5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9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27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0866</w:t>
            </w: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 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9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5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2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28778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1071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20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5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53778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4513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21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5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20111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3026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22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5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9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58556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7493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23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5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2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93667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2648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24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5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85333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3642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25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6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59667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6134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26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6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9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43667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5874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27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6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2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51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4452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28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6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90556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7208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29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6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43778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3807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0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6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9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05111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1153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1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6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2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01889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0204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2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6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25333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3409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3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6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33333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1697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4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6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9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87222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6784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5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6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2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73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286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6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6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95111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6666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7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8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72667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3956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8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8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9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48778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3143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39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8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2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61889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2049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0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8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99333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6006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lastRenderedPageBreak/>
              <w:t>41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8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12556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2339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2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8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9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65778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8994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3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8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2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56889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7782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4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8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84444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2062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5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8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10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4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192111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21173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6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8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9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39333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6342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7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8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2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14667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3923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8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8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38778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0897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9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08222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28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0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9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52556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0318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1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2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27667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7586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2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49667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2649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3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47889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1623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4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9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15111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7007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5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2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14778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3663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6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43222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836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7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18778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1925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8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49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82111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28432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9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2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82667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36092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  <w:tr w:rsidR="00595390" w:rsidRPr="000310E9" w:rsidTr="004C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hideMark/>
          </w:tcPr>
          <w:p w:rsidR="00595390" w:rsidRPr="000310E9" w:rsidRDefault="00595390" w:rsidP="004C6ED4">
            <w:pPr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60</w:t>
            </w:r>
          </w:p>
        </w:tc>
        <w:tc>
          <w:tcPr>
            <w:tcW w:w="1463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0</w:t>
            </w:r>
          </w:p>
        </w:tc>
        <w:tc>
          <w:tcPr>
            <w:tcW w:w="15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100</w:t>
            </w:r>
          </w:p>
        </w:tc>
        <w:tc>
          <w:tcPr>
            <w:tcW w:w="1376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  <w:lang w:bidi="fa-IR"/>
              </w:rPr>
              <w:t>570</w:t>
            </w:r>
          </w:p>
        </w:tc>
        <w:tc>
          <w:tcPr>
            <w:tcW w:w="128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19222</w:t>
            </w:r>
          </w:p>
        </w:tc>
        <w:tc>
          <w:tcPr>
            <w:tcW w:w="1738" w:type="dxa"/>
            <w:hideMark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0310E9">
              <w:rPr>
                <w:rFonts w:asciiTheme="majorBidi" w:hAnsiTheme="majorBidi" w:cstheme="majorBidi"/>
                <w:color w:val="000000" w:themeColor="text1"/>
              </w:rPr>
              <w:t>0.41294</w:t>
            </w:r>
          </w:p>
        </w:tc>
        <w:tc>
          <w:tcPr>
            <w:tcW w:w="277" w:type="dxa"/>
          </w:tcPr>
          <w:p w:rsidR="00595390" w:rsidRPr="000310E9" w:rsidRDefault="00595390" w:rsidP="004C6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color w:val="000000" w:themeColor="text1"/>
                <w:sz w:val="24"/>
                <w:szCs w:val="28"/>
                <w:lang w:bidi="fa-IR"/>
              </w:rPr>
            </w:pPr>
          </w:p>
        </w:tc>
      </w:tr>
    </w:tbl>
    <w:p w:rsidR="00595390" w:rsidRDefault="00595390">
      <w:bookmarkStart w:id="0" w:name="_GoBack"/>
      <w:bookmarkEnd w:id="0"/>
    </w:p>
    <w:sectPr w:rsidR="00595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390"/>
    <w:rsid w:val="00035A9C"/>
    <w:rsid w:val="001E481B"/>
    <w:rsid w:val="00595390"/>
    <w:rsid w:val="00E13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5B8960-BAFA-43E2-85E3-58A2D86B2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953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</dc:creator>
  <cp:keywords/>
  <dc:description/>
  <cp:lastModifiedBy>it</cp:lastModifiedBy>
  <cp:revision>1</cp:revision>
  <dcterms:created xsi:type="dcterms:W3CDTF">2021-04-18T14:59:00Z</dcterms:created>
  <dcterms:modified xsi:type="dcterms:W3CDTF">2021-04-18T14:59:00Z</dcterms:modified>
</cp:coreProperties>
</file>